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8B84A" w14:textId="5808D4E1" w:rsidR="004C2109" w:rsidRPr="00672D27" w:rsidRDefault="000E7563" w:rsidP="004C2109">
      <w:pPr>
        <w:rPr>
          <w:rFonts w:ascii="Times" w:hAnsi="Times" w:cs="Arial"/>
          <w:b/>
          <w:bCs/>
          <w:i/>
          <w:iCs/>
        </w:rPr>
      </w:pPr>
      <w:r>
        <w:rPr>
          <w:rFonts w:ascii="Times" w:hAnsi="Times" w:cs="Arial"/>
          <w:b/>
          <w:bCs/>
          <w:i/>
          <w:iCs/>
        </w:rPr>
        <w:t>BrainWAVE</w:t>
      </w:r>
      <w:r w:rsidR="004C2109" w:rsidRPr="00672D27">
        <w:rPr>
          <w:rFonts w:ascii="Times" w:hAnsi="Times" w:cs="Arial"/>
          <w:b/>
          <w:bCs/>
          <w:i/>
          <w:iCs/>
        </w:rPr>
        <w:t xml:space="preserve"> Circuit Parts List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71"/>
        <w:gridCol w:w="2701"/>
        <w:gridCol w:w="2520"/>
        <w:gridCol w:w="2430"/>
        <w:gridCol w:w="1260"/>
      </w:tblGrid>
      <w:tr w:rsidR="004C2109" w:rsidRPr="00D553D7" w14:paraId="13436F9F" w14:textId="77777777" w:rsidTr="001B2F76">
        <w:trPr>
          <w:trHeight w:val="293"/>
        </w:trPr>
        <w:tc>
          <w:tcPr>
            <w:tcW w:w="297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C0C8" w14:textId="6E79D8A3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Table 1</w:t>
            </w:r>
            <w:r w:rsidR="00E17C68">
              <w:rPr>
                <w:rFonts w:ascii="Times" w:eastAsia="Times New Roman" w:hAnsi="Times" w:cs="Arial"/>
              </w:rPr>
              <w:t>-1</w:t>
            </w:r>
            <w:r w:rsidRPr="00672D27">
              <w:rPr>
                <w:rFonts w:ascii="Times" w:eastAsia="Times New Roman" w:hAnsi="Times" w:cs="Arial"/>
              </w:rPr>
              <w:t xml:space="preserve">. </w:t>
            </w:r>
            <w:r w:rsidRPr="00672D27">
              <w:rPr>
                <w:rFonts w:ascii="Times" w:eastAsia="Times New Roman" w:hAnsi="Times" w:cs="Arial"/>
                <w:i/>
                <w:iCs/>
              </w:rPr>
              <w:t xml:space="preserve">Parts List 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8097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E2B8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79B9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 </w:t>
            </w:r>
          </w:p>
        </w:tc>
      </w:tr>
      <w:tr w:rsidR="004C2109" w:rsidRPr="00D553D7" w14:paraId="6DC73EEF" w14:textId="77777777" w:rsidTr="001B2F76">
        <w:trPr>
          <w:trHeight w:val="240"/>
        </w:trPr>
        <w:tc>
          <w:tcPr>
            <w:tcW w:w="2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D1DF032" w14:textId="77777777" w:rsidR="004C2109" w:rsidRPr="00672D27" w:rsidRDefault="004C2109" w:rsidP="001B2F76">
            <w:pPr>
              <w:spacing w:after="0" w:line="240" w:lineRule="auto"/>
              <w:jc w:val="center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09461F1" w14:textId="77777777" w:rsidR="004C2109" w:rsidRPr="00672D27" w:rsidRDefault="004C2109" w:rsidP="001B2F76">
            <w:pPr>
              <w:spacing w:after="0" w:line="240" w:lineRule="auto"/>
              <w:jc w:val="center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Part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77E21BB" w14:textId="77777777" w:rsidR="004C2109" w:rsidRPr="00672D27" w:rsidRDefault="004C2109" w:rsidP="001B2F76">
            <w:pPr>
              <w:spacing w:after="0" w:line="240" w:lineRule="auto"/>
              <w:jc w:val="center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Purpo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CE0F234" w14:textId="77777777" w:rsidR="004C2109" w:rsidRPr="00672D27" w:rsidRDefault="004C2109" w:rsidP="001B2F76">
            <w:pPr>
              <w:spacing w:after="0" w:line="240" w:lineRule="auto"/>
              <w:jc w:val="center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Part Numb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CB884B1" w14:textId="77777777" w:rsidR="004C2109" w:rsidRPr="00672D27" w:rsidRDefault="004C2109" w:rsidP="001B2F76">
            <w:pPr>
              <w:spacing w:after="0" w:line="240" w:lineRule="auto"/>
              <w:jc w:val="center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Cost</w:t>
            </w:r>
          </w:p>
        </w:tc>
      </w:tr>
      <w:tr w:rsidR="004C2109" w:rsidRPr="00D553D7" w14:paraId="2F67A404" w14:textId="77777777" w:rsidTr="001B2F76">
        <w:trPr>
          <w:trHeight w:val="233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3F5A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i/>
                <w:iCs/>
              </w:rPr>
            </w:pPr>
            <w:r w:rsidRPr="00672D27">
              <w:rPr>
                <w:rFonts w:ascii="Times" w:eastAsia="Times New Roman" w:hAnsi="Times" w:cs="Arial"/>
                <w:b/>
                <w:i/>
                <w:iCs/>
              </w:rPr>
              <w:t>Signal Generation</w:t>
            </w:r>
            <w:r w:rsidRPr="00672D27">
              <w:rPr>
                <w:rFonts w:ascii="Times" w:eastAsia="Times New Roman" w:hAnsi="Times" w:cs="Arial"/>
                <w:i/>
                <w:iCs/>
              </w:rPr>
              <w:t xml:space="preserve"> (select on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2228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36CB" w14:textId="77777777" w:rsidR="004C2109" w:rsidRPr="00672D27" w:rsidRDefault="004C2109" w:rsidP="001B2F76">
            <w:pPr>
              <w:spacing w:after="0" w:line="240" w:lineRule="auto"/>
              <w:jc w:val="center"/>
              <w:rPr>
                <w:rFonts w:ascii="Times" w:eastAsia="Times New Roman" w:hAnsi="Times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D08F" w14:textId="77777777" w:rsidR="004C2109" w:rsidRPr="00672D27" w:rsidRDefault="004C2109" w:rsidP="001B2F76">
            <w:pPr>
              <w:spacing w:after="0" w:line="240" w:lineRule="auto"/>
              <w:jc w:val="center"/>
              <w:rPr>
                <w:rFonts w:ascii="Times" w:eastAsia="Times New Roman" w:hAnsi="Times" w:cs="Arial"/>
              </w:rPr>
            </w:pPr>
          </w:p>
        </w:tc>
      </w:tr>
      <w:tr w:rsidR="004C2109" w:rsidRPr="00D553D7" w14:paraId="0AAD088B" w14:textId="77777777" w:rsidTr="001B2F76">
        <w:trPr>
          <w:trHeight w:val="3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B6B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4A08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Arduino U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C66F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Generates flicker sign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6CA4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E.g., Arduino CC:7630049200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91AB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21.90 </w:t>
            </w:r>
          </w:p>
        </w:tc>
      </w:tr>
      <w:tr w:rsidR="004C2109" w:rsidRPr="00D553D7" w14:paraId="7948F78E" w14:textId="77777777" w:rsidTr="001B2F76">
        <w:trPr>
          <w:trHeight w:val="285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718C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D26B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Data Acquisition Devi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FC15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Generates flicker sign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87B8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E.g., National Instruments: USB-6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92BC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$1,357.00</w:t>
            </w:r>
          </w:p>
        </w:tc>
      </w:tr>
      <w:tr w:rsidR="004C2109" w:rsidRPr="00D553D7" w14:paraId="5A7FCA43" w14:textId="77777777" w:rsidTr="001B2F76">
        <w:trPr>
          <w:trHeight w:val="28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0ACD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b/>
                <w:i/>
                <w:iCs/>
              </w:rPr>
            </w:pPr>
            <w:r w:rsidRPr="00672D27">
              <w:rPr>
                <w:rFonts w:ascii="Times" w:eastAsia="Times New Roman" w:hAnsi="Times" w:cs="Arial"/>
                <w:b/>
                <w:i/>
                <w:iCs/>
              </w:rPr>
              <w:t>Signal Modul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635D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E199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52F8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</w:p>
        </w:tc>
      </w:tr>
      <w:tr w:rsidR="004C2109" w:rsidRPr="00D553D7" w14:paraId="76CE04D0" w14:textId="77777777" w:rsidTr="001B2F76">
        <w:trPr>
          <w:trHeight w:val="3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5037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530D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n-channel MOSF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0A56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Switches LED signal on and of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85BF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E.g., Digikey IRFZ44N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B7A5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1.02 </w:t>
            </w:r>
          </w:p>
        </w:tc>
      </w:tr>
      <w:tr w:rsidR="004C2109" w:rsidRPr="00D553D7" w14:paraId="54B8DC79" w14:textId="77777777" w:rsidTr="001B2F76">
        <w:trPr>
          <w:trHeight w:val="3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9187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CC85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Eight AA Battery Hol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FA68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Supplies power to 12 V LED ligh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5DCC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E.g., Digikey: BH48AAW-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11E1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3.24 </w:t>
            </w:r>
          </w:p>
        </w:tc>
      </w:tr>
      <w:tr w:rsidR="004C2109" w:rsidRPr="00D553D7" w14:paraId="21A3905E" w14:textId="77777777" w:rsidTr="001B2F76">
        <w:trPr>
          <w:trHeight w:val="3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039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649F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LED Dimm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0067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Allow adjustment of LED brightn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44AF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superbrightleds.com: LDK-8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E289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9.95 </w:t>
            </w:r>
          </w:p>
        </w:tc>
      </w:tr>
      <w:tr w:rsidR="004C2109" w:rsidRPr="00D553D7" w14:paraId="7EB8C556" w14:textId="77777777" w:rsidTr="001B2F76">
        <w:trPr>
          <w:trHeight w:val="3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1D86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5A13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Audio Amplifi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4DCF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Allows adjustment of audio volum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0644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E.g., Amazon: B00ULRFQ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5984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53.99 </w:t>
            </w:r>
          </w:p>
        </w:tc>
      </w:tr>
      <w:tr w:rsidR="004C2109" w:rsidRPr="00D553D7" w14:paraId="2BC3A518" w14:textId="77777777" w:rsidTr="001B2F76">
        <w:trPr>
          <w:trHeight w:val="28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70C7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b/>
                <w:i/>
                <w:iCs/>
              </w:rPr>
            </w:pPr>
            <w:r w:rsidRPr="00672D27">
              <w:rPr>
                <w:rFonts w:ascii="Times" w:eastAsia="Times New Roman" w:hAnsi="Times" w:cs="Arial"/>
                <w:b/>
                <w:i/>
                <w:iCs/>
              </w:rPr>
              <w:t>Visual Outpu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3193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9F7B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0BAD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</w:p>
        </w:tc>
      </w:tr>
      <w:tr w:rsidR="004C2109" w:rsidRPr="00D553D7" w14:paraId="52BDD33E" w14:textId="77777777" w:rsidTr="001B2F76">
        <w:trPr>
          <w:trHeight w:val="45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ADF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C59F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LED Strip Ligh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4FD6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Delivers visual stimul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8DDF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E.g., superbrightleds.com: STN-A40K80-B3A-08B5M-12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88A4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28.95 </w:t>
            </w:r>
          </w:p>
        </w:tc>
      </w:tr>
      <w:tr w:rsidR="004C2109" w:rsidRPr="00D553D7" w14:paraId="65F988C6" w14:textId="77777777" w:rsidTr="001B2F76">
        <w:trPr>
          <w:trHeight w:val="233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F4B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b/>
                <w:i/>
                <w:iCs/>
              </w:rPr>
            </w:pPr>
            <w:r w:rsidRPr="00672D27">
              <w:rPr>
                <w:rFonts w:ascii="Times" w:eastAsia="Times New Roman" w:hAnsi="Times" w:cs="Arial"/>
                <w:b/>
                <w:i/>
                <w:iCs/>
              </w:rPr>
              <w:t>Audio Outpu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1E0E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E8CF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325A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</w:p>
        </w:tc>
      </w:tr>
      <w:tr w:rsidR="004C2109" w:rsidRPr="00D553D7" w14:paraId="2FB7769E" w14:textId="77777777" w:rsidTr="001B2F76">
        <w:trPr>
          <w:trHeight w:val="3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0B37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1D6B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Speaker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3C95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Delivers audio stimul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E822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Amazon: B0007L8A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4F8C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29.99 </w:t>
            </w:r>
          </w:p>
        </w:tc>
      </w:tr>
      <w:tr w:rsidR="004C2109" w:rsidRPr="00D553D7" w14:paraId="05827321" w14:textId="77777777" w:rsidTr="001B2F76">
        <w:trPr>
          <w:trHeight w:val="233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D30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b/>
                <w:i/>
                <w:iCs/>
              </w:rPr>
            </w:pPr>
            <w:r w:rsidRPr="00672D27">
              <w:rPr>
                <w:rFonts w:ascii="Times" w:eastAsia="Times New Roman" w:hAnsi="Times" w:cs="Arial"/>
                <w:b/>
                <w:i/>
                <w:iCs/>
              </w:rPr>
              <w:t>Circuit Componen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F058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4BDD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4CB5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</w:p>
        </w:tc>
      </w:tr>
      <w:tr w:rsidR="004C2109" w:rsidRPr="00D553D7" w14:paraId="6F637701" w14:textId="77777777" w:rsidTr="001B2F76">
        <w:trPr>
          <w:trHeight w:val="3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7561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F382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12 V ACDC Power Adapt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CA5E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 xml:space="preserve">Supplies power to the Arduino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7A01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E.g., Digikey: 364-1268-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2398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7.96 </w:t>
            </w:r>
          </w:p>
        </w:tc>
      </w:tr>
      <w:tr w:rsidR="004C2109" w:rsidRPr="00D553D7" w14:paraId="5BADB6C7" w14:textId="77777777" w:rsidTr="001B2F76">
        <w:trPr>
          <w:trHeight w:val="3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4218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7FBE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Breadbo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5A83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  <w:color w:val="000000"/>
              </w:rPr>
            </w:pPr>
            <w:r w:rsidRPr="00672D27">
              <w:rPr>
                <w:rFonts w:ascii="Times" w:eastAsia="Times New Roman" w:hAnsi="Times" w:cs="Arial"/>
                <w:color w:val="000000"/>
              </w:rPr>
              <w:t>Hold circuits components and wir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402A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E.g., Digikey: 2183-4000-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4660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2.55 </w:t>
            </w:r>
          </w:p>
        </w:tc>
      </w:tr>
      <w:tr w:rsidR="004C2109" w:rsidRPr="00D553D7" w14:paraId="279D3CFC" w14:textId="77777777" w:rsidTr="001B2F76">
        <w:trPr>
          <w:trHeight w:val="37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CB55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9F4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Jumper Wir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F9D2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Connects componen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C182" w14:textId="77777777" w:rsidR="004C2109" w:rsidRPr="00672D27" w:rsidRDefault="004C2109" w:rsidP="001B2F76">
            <w:pPr>
              <w:spacing w:after="0" w:line="240" w:lineRule="auto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>E.g., Digikey: BKWK-3-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785C" w14:textId="77777777" w:rsidR="004C2109" w:rsidRPr="00672D27" w:rsidRDefault="004C2109" w:rsidP="001B2F76">
            <w:pPr>
              <w:spacing w:after="0" w:line="240" w:lineRule="auto"/>
              <w:jc w:val="right"/>
              <w:rPr>
                <w:rFonts w:ascii="Times" w:eastAsia="Times New Roman" w:hAnsi="Times" w:cs="Arial"/>
              </w:rPr>
            </w:pPr>
            <w:r w:rsidRPr="00672D27">
              <w:rPr>
                <w:rFonts w:ascii="Times" w:eastAsia="Times New Roman" w:hAnsi="Times" w:cs="Arial"/>
              </w:rPr>
              <w:t xml:space="preserve">$3.90 </w:t>
            </w:r>
          </w:p>
        </w:tc>
      </w:tr>
    </w:tbl>
    <w:p w14:paraId="771A86DA" w14:textId="40CC6182" w:rsidR="001A2C1A" w:rsidRPr="00672D27" w:rsidRDefault="001A2C1A">
      <w:pPr>
        <w:rPr>
          <w:rFonts w:ascii="Times" w:hAnsi="Times" w:cs="Arial"/>
          <w:b/>
          <w:bCs/>
          <w:i/>
          <w:color w:val="000000" w:themeColor="text1"/>
        </w:rPr>
      </w:pPr>
    </w:p>
    <w:sectPr w:rsidR="001A2C1A" w:rsidRPr="00672D2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C9AD7" w14:textId="77777777" w:rsidR="006265E1" w:rsidRDefault="006265E1" w:rsidP="000229A8">
      <w:pPr>
        <w:spacing w:after="0" w:line="240" w:lineRule="auto"/>
      </w:pPr>
      <w:r>
        <w:separator/>
      </w:r>
    </w:p>
  </w:endnote>
  <w:endnote w:type="continuationSeparator" w:id="0">
    <w:p w14:paraId="4EFE9312" w14:textId="77777777" w:rsidR="006265E1" w:rsidRDefault="006265E1" w:rsidP="00022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B9285" w14:textId="3C9E89D7" w:rsidR="000229A8" w:rsidRDefault="000229A8" w:rsidP="000229A8">
    <w:pPr>
      <w:pStyle w:val="Footer"/>
      <w:jc w:val="center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4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3A1CE" w14:textId="77777777" w:rsidR="006265E1" w:rsidRDefault="006265E1" w:rsidP="000229A8">
      <w:pPr>
        <w:spacing w:after="0" w:line="240" w:lineRule="auto"/>
      </w:pPr>
      <w:r>
        <w:separator/>
      </w:r>
    </w:p>
  </w:footnote>
  <w:footnote w:type="continuationSeparator" w:id="0">
    <w:p w14:paraId="173ACB9F" w14:textId="77777777" w:rsidR="006265E1" w:rsidRDefault="006265E1" w:rsidP="000229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NjM0NzUwNbAwtjRQ0lEKTi0uzszPAykwrgUAwJ7VJywAAAA="/>
  </w:docVars>
  <w:rsids>
    <w:rsidRoot w:val="005D0FC7"/>
    <w:rsid w:val="00000C86"/>
    <w:rsid w:val="000039AA"/>
    <w:rsid w:val="000077A3"/>
    <w:rsid w:val="00011E9E"/>
    <w:rsid w:val="000229A8"/>
    <w:rsid w:val="000E7563"/>
    <w:rsid w:val="00111B3F"/>
    <w:rsid w:val="001359FD"/>
    <w:rsid w:val="00136521"/>
    <w:rsid w:val="00167184"/>
    <w:rsid w:val="001A2C1A"/>
    <w:rsid w:val="001C5F01"/>
    <w:rsid w:val="001E7C76"/>
    <w:rsid w:val="001F7AAB"/>
    <w:rsid w:val="0020250E"/>
    <w:rsid w:val="0020507D"/>
    <w:rsid w:val="00216B90"/>
    <w:rsid w:val="002E69D3"/>
    <w:rsid w:val="00374619"/>
    <w:rsid w:val="00376681"/>
    <w:rsid w:val="00385A6E"/>
    <w:rsid w:val="00393521"/>
    <w:rsid w:val="003A02F1"/>
    <w:rsid w:val="003C3AB3"/>
    <w:rsid w:val="003E703F"/>
    <w:rsid w:val="004165D5"/>
    <w:rsid w:val="004242D1"/>
    <w:rsid w:val="0045692B"/>
    <w:rsid w:val="0049454D"/>
    <w:rsid w:val="004A6593"/>
    <w:rsid w:val="004C2109"/>
    <w:rsid w:val="004C36E4"/>
    <w:rsid w:val="00566E60"/>
    <w:rsid w:val="00595C56"/>
    <w:rsid w:val="005D0FC7"/>
    <w:rsid w:val="00604262"/>
    <w:rsid w:val="006265E1"/>
    <w:rsid w:val="00630321"/>
    <w:rsid w:val="00653781"/>
    <w:rsid w:val="00667182"/>
    <w:rsid w:val="00672D27"/>
    <w:rsid w:val="0074227C"/>
    <w:rsid w:val="007968A8"/>
    <w:rsid w:val="007A7A81"/>
    <w:rsid w:val="00890B42"/>
    <w:rsid w:val="008D25E5"/>
    <w:rsid w:val="008D3D19"/>
    <w:rsid w:val="00935639"/>
    <w:rsid w:val="009356DA"/>
    <w:rsid w:val="009568EE"/>
    <w:rsid w:val="009777D8"/>
    <w:rsid w:val="009D0060"/>
    <w:rsid w:val="009D1D12"/>
    <w:rsid w:val="009E21D5"/>
    <w:rsid w:val="00A67E6C"/>
    <w:rsid w:val="00A75B8C"/>
    <w:rsid w:val="00A835F1"/>
    <w:rsid w:val="00A901D5"/>
    <w:rsid w:val="00AB1DB8"/>
    <w:rsid w:val="00B07347"/>
    <w:rsid w:val="00BB41BB"/>
    <w:rsid w:val="00BD39FD"/>
    <w:rsid w:val="00BF2179"/>
    <w:rsid w:val="00C616B6"/>
    <w:rsid w:val="00CF11C5"/>
    <w:rsid w:val="00D107C8"/>
    <w:rsid w:val="00D1252D"/>
    <w:rsid w:val="00D13643"/>
    <w:rsid w:val="00D44D36"/>
    <w:rsid w:val="00D50D88"/>
    <w:rsid w:val="00D553D7"/>
    <w:rsid w:val="00D8158A"/>
    <w:rsid w:val="00E17C68"/>
    <w:rsid w:val="00E27180"/>
    <w:rsid w:val="00E5252F"/>
    <w:rsid w:val="00E55D08"/>
    <w:rsid w:val="00EC20F8"/>
    <w:rsid w:val="00F01AE6"/>
    <w:rsid w:val="00F01C34"/>
    <w:rsid w:val="00F710BB"/>
    <w:rsid w:val="00F8589E"/>
    <w:rsid w:val="00F97DF0"/>
    <w:rsid w:val="00FE6EF0"/>
    <w:rsid w:val="1F0CE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69D75"/>
  <w15:chartTrackingRefBased/>
  <w15:docId w15:val="{0388ED1A-6D83-4D05-9599-6C72706E4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FC7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0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F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F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52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10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30321"/>
  </w:style>
  <w:style w:type="paragraph" w:styleId="Revision">
    <w:name w:val="Revision"/>
    <w:hidden/>
    <w:uiPriority w:val="99"/>
    <w:semiHidden/>
    <w:rsid w:val="00BD39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9A8"/>
  </w:style>
  <w:style w:type="paragraph" w:styleId="Footer">
    <w:name w:val="footer"/>
    <w:basedOn w:val="Normal"/>
    <w:link w:val="FooterChar"/>
    <w:uiPriority w:val="99"/>
    <w:unhideWhenUsed/>
    <w:rsid w:val="00022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9A8"/>
  </w:style>
  <w:style w:type="character" w:styleId="UnresolvedMention">
    <w:name w:val="Unresolved Mention"/>
    <w:basedOn w:val="DefaultParagraphFont"/>
    <w:uiPriority w:val="99"/>
    <w:semiHidden/>
    <w:unhideWhenUsed/>
    <w:rsid w:val="001F7AA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C2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4C2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2CD43A1F1E4499CC279D0A4BC909B" ma:contentTypeVersion="12" ma:contentTypeDescription="Create a new document." ma:contentTypeScope="" ma:versionID="a91bb3c3da7e69c4659596d727f2391a">
  <xsd:schema xmlns:xsd="http://www.w3.org/2001/XMLSchema" xmlns:xs="http://www.w3.org/2001/XMLSchema" xmlns:p="http://schemas.microsoft.com/office/2006/metadata/properties" xmlns:ns3="3c98ffcb-14c1-4ff3-8666-d5d2ce09ebe7" xmlns:ns4="b81f7575-dc0a-4169-9718-c561a0e52c7d" targetNamespace="http://schemas.microsoft.com/office/2006/metadata/properties" ma:root="true" ma:fieldsID="e848f6b2f2417661dc92856218fbf71e" ns3:_="" ns4:_="">
    <xsd:import namespace="3c98ffcb-14c1-4ff3-8666-d5d2ce09ebe7"/>
    <xsd:import namespace="b81f7575-dc0a-4169-9718-c561a0e52c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98ffcb-14c1-4ff3-8666-d5d2ce09eb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f7575-dc0a-4169-9718-c561a0e52c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375B17-64CA-4BB9-8379-8EB19FF504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98ffcb-14c1-4ff3-8666-d5d2ce09ebe7"/>
    <ds:schemaRef ds:uri="b81f7575-dc0a-4169-9718-c561a0e52c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3C7B00-4A53-4DE8-85F4-338C187DEDF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6F1BC5-2E75-4582-945B-F79547CA15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FF33E9-9A5E-4354-A350-823CA8392F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Nuri</dc:creator>
  <cp:keywords/>
  <dc:description/>
  <cp:lastModifiedBy>Attokaren, Matthew K</cp:lastModifiedBy>
  <cp:revision>3</cp:revision>
  <dcterms:created xsi:type="dcterms:W3CDTF">2022-11-29T22:47:00Z</dcterms:created>
  <dcterms:modified xsi:type="dcterms:W3CDTF">2022-11-29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2CD43A1F1E4499CC279D0A4BC909B</vt:lpwstr>
  </property>
</Properties>
</file>